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9726E" w14:textId="06A3F208" w:rsidR="001473E7" w:rsidRPr="00645E96" w:rsidRDefault="00BB188D" w:rsidP="001473E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1473E7" w:rsidRPr="00645E96">
        <w:rPr>
          <w:rFonts w:ascii="Times New Roman" w:hAnsi="Times New Roman" w:cs="Times New Roman"/>
          <w:b/>
          <w:bCs/>
          <w:sz w:val="24"/>
          <w:szCs w:val="24"/>
        </w:rPr>
        <w:t>Table. Concentrations of 6:2 FTS in liver and muscle tissues of elk at control locations in rural Jackson and Saguache Counties, Colorado, 2023</w:t>
      </w:r>
      <w:r w:rsidR="007365E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8095" w:type="dxa"/>
        <w:jc w:val="center"/>
        <w:tblLayout w:type="fixed"/>
        <w:tblLook w:val="04A0" w:firstRow="1" w:lastRow="0" w:firstColumn="1" w:lastColumn="0" w:noHBand="0" w:noVBand="1"/>
      </w:tblPr>
      <w:tblGrid>
        <w:gridCol w:w="985"/>
        <w:gridCol w:w="1450"/>
        <w:gridCol w:w="2780"/>
        <w:gridCol w:w="2880"/>
      </w:tblGrid>
      <w:tr w:rsidR="001473E7" w14:paraId="4E8C6ABC" w14:textId="77777777" w:rsidTr="00C4440F">
        <w:trPr>
          <w:jc w:val="center"/>
        </w:trPr>
        <w:tc>
          <w:tcPr>
            <w:tcW w:w="2435" w:type="dxa"/>
            <w:gridSpan w:val="2"/>
            <w:shd w:val="clear" w:color="auto" w:fill="D9D9D9" w:themeFill="background1" w:themeFillShade="D9"/>
          </w:tcPr>
          <w:p w14:paraId="2337C8B8" w14:textId="77777777" w:rsidR="001473E7" w:rsidRPr="008B3984" w:rsidRDefault="001473E7" w:rsidP="00C4440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  <w:gridSpan w:val="2"/>
            <w:shd w:val="clear" w:color="auto" w:fill="D9D9D9" w:themeFill="background1" w:themeFillShade="D9"/>
          </w:tcPr>
          <w:p w14:paraId="2E1BFDC2" w14:textId="77777777" w:rsidR="001473E7" w:rsidRPr="008B3984" w:rsidRDefault="001473E7" w:rsidP="00C444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:2 FTS</w:t>
            </w:r>
          </w:p>
          <w:p w14:paraId="02E2B6D3" w14:textId="77777777" w:rsidR="001473E7" w:rsidRPr="008B3984" w:rsidRDefault="001473E7" w:rsidP="00C444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g/g)</w:t>
            </w:r>
          </w:p>
        </w:tc>
      </w:tr>
      <w:tr w:rsidR="001473E7" w14:paraId="66EA3C69" w14:textId="77777777" w:rsidTr="00C4440F">
        <w:trPr>
          <w:jc w:val="center"/>
        </w:trPr>
        <w:tc>
          <w:tcPr>
            <w:tcW w:w="985" w:type="dxa"/>
            <w:shd w:val="clear" w:color="auto" w:fill="D9D9D9" w:themeFill="background1" w:themeFillShade="D9"/>
          </w:tcPr>
          <w:p w14:paraId="7BE77CF8" w14:textId="77777777" w:rsidR="001473E7" w:rsidRPr="000A250C" w:rsidRDefault="001473E7" w:rsidP="00C444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50" w:type="dxa"/>
            <w:shd w:val="clear" w:color="auto" w:fill="D9D9D9" w:themeFill="background1" w:themeFillShade="D9"/>
          </w:tcPr>
          <w:p w14:paraId="7AB242A8" w14:textId="77777777" w:rsidR="001473E7" w:rsidRPr="000A250C" w:rsidRDefault="001473E7" w:rsidP="00C444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5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780" w:type="dxa"/>
            <w:shd w:val="clear" w:color="auto" w:fill="D9D9D9" w:themeFill="background1" w:themeFillShade="D9"/>
          </w:tcPr>
          <w:p w14:paraId="23B41DF2" w14:textId="77777777" w:rsidR="001473E7" w:rsidRPr="008B3984" w:rsidRDefault="001473E7" w:rsidP="00C444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2880" w:type="dxa"/>
            <w:shd w:val="clear" w:color="auto" w:fill="D9D9D9" w:themeFill="background1" w:themeFillShade="D9"/>
          </w:tcPr>
          <w:p w14:paraId="4FED8A94" w14:textId="77777777" w:rsidR="001473E7" w:rsidRPr="008B3984" w:rsidRDefault="001473E7" w:rsidP="00C444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scle</w:t>
            </w:r>
          </w:p>
        </w:tc>
      </w:tr>
      <w:tr w:rsidR="001473E7" w:rsidRPr="00524C64" w14:paraId="46DAF7D2" w14:textId="77777777" w:rsidTr="00C4440F">
        <w:trPr>
          <w:jc w:val="center"/>
        </w:trPr>
        <w:tc>
          <w:tcPr>
            <w:tcW w:w="985" w:type="dxa"/>
            <w:vMerge w:val="restart"/>
            <w:vAlign w:val="center"/>
          </w:tcPr>
          <w:p w14:paraId="431C7085" w14:textId="77777777" w:rsidR="001473E7" w:rsidRPr="008B3984" w:rsidRDefault="001473E7" w:rsidP="00C4440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450" w:type="dxa"/>
            <w:vAlign w:val="center"/>
          </w:tcPr>
          <w:p w14:paraId="35157921" w14:textId="77777777" w:rsidR="001473E7" w:rsidRPr="008B3984" w:rsidRDefault="001473E7" w:rsidP="00C444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780" w:type="dxa"/>
          </w:tcPr>
          <w:p w14:paraId="13D4C686" w14:textId="7B1FA2B7" w:rsidR="001473E7" w:rsidRDefault="001473E7" w:rsidP="00C4440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 (&lt;9.05)</w:t>
            </w:r>
          </w:p>
          <w:p w14:paraId="64D0CCDB" w14:textId="07B23BE6" w:rsidR="001473E7" w:rsidRPr="008B3984" w:rsidRDefault="001473E7" w:rsidP="00C4440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D (&lt;7.92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80" w:type="dxa"/>
          </w:tcPr>
          <w:p w14:paraId="394FE705" w14:textId="5BB08BF1" w:rsidR="001473E7" w:rsidRDefault="001473E7" w:rsidP="00C4440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 (&lt;1.16)</w:t>
            </w:r>
          </w:p>
          <w:p w14:paraId="495E6F27" w14:textId="1EF58EE5" w:rsidR="001473E7" w:rsidRPr="008B3984" w:rsidRDefault="001473E7" w:rsidP="00C4440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D (&lt;1.06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473E7" w:rsidRPr="00524C64" w14:paraId="70DB1052" w14:textId="77777777" w:rsidTr="00C4440F">
        <w:trPr>
          <w:jc w:val="center"/>
        </w:trPr>
        <w:tc>
          <w:tcPr>
            <w:tcW w:w="985" w:type="dxa"/>
            <w:vMerge/>
            <w:vAlign w:val="center"/>
          </w:tcPr>
          <w:p w14:paraId="59620629" w14:textId="77777777" w:rsidR="001473E7" w:rsidRPr="008B3984" w:rsidRDefault="001473E7" w:rsidP="00C4440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0" w:type="dxa"/>
            <w:vAlign w:val="center"/>
          </w:tcPr>
          <w:p w14:paraId="209328B1" w14:textId="77777777" w:rsidR="001473E7" w:rsidRPr="008B3984" w:rsidRDefault="001473E7" w:rsidP="00C4440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780" w:type="dxa"/>
          </w:tcPr>
          <w:p w14:paraId="488CC0F4" w14:textId="77777777" w:rsidR="001473E7" w:rsidRPr="008B3984" w:rsidRDefault="001473E7" w:rsidP="00C4440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J)</w:t>
            </w:r>
          </w:p>
        </w:tc>
        <w:tc>
          <w:tcPr>
            <w:tcW w:w="2880" w:type="dxa"/>
          </w:tcPr>
          <w:p w14:paraId="5AD32263" w14:textId="77777777" w:rsidR="001473E7" w:rsidRPr="008B3984" w:rsidRDefault="001473E7" w:rsidP="00C4440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</w:tr>
    </w:tbl>
    <w:p w14:paraId="51343AAD" w14:textId="54423405" w:rsidR="008C151F" w:rsidRPr="001473E7" w:rsidRDefault="001473E7" w:rsidP="001473E7">
      <w:pPr>
        <w:spacing w:line="276" w:lineRule="auto"/>
        <w:ind w:left="630" w:right="63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A250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D008DF">
        <w:rPr>
          <w:rFonts w:ascii="Times New Roman" w:hAnsi="Times New Roman" w:cs="Times New Roman"/>
          <w:sz w:val="20"/>
          <w:szCs w:val="20"/>
        </w:rPr>
        <w:t xml:space="preserve"> </w:t>
      </w:r>
      <w:r w:rsidR="007365E4">
        <w:rPr>
          <w:rFonts w:ascii="Times New Roman" w:hAnsi="Times New Roman" w:cs="Times New Roman"/>
          <w:sz w:val="20"/>
          <w:szCs w:val="20"/>
        </w:rPr>
        <w:t>This table includes d</w:t>
      </w:r>
      <w:r w:rsidRPr="00D008DF">
        <w:rPr>
          <w:rFonts w:ascii="Times New Roman" w:hAnsi="Times New Roman" w:cs="Times New Roman"/>
          <w:sz w:val="20"/>
          <w:szCs w:val="20"/>
        </w:rPr>
        <w:t xml:space="preserve">uplicate results. </w:t>
      </w:r>
      <w:r w:rsidR="007365E4">
        <w:rPr>
          <w:rFonts w:ascii="Times New Roman" w:hAnsi="Times New Roman" w:cs="Times New Roman"/>
          <w:sz w:val="20"/>
          <w:szCs w:val="20"/>
        </w:rPr>
        <w:t>F</w:t>
      </w:r>
      <w:r w:rsidRPr="00D008DF">
        <w:rPr>
          <w:rFonts w:ascii="Times New Roman" w:hAnsi="Times New Roman" w:cs="Times New Roman"/>
          <w:sz w:val="20"/>
          <w:szCs w:val="20"/>
        </w:rPr>
        <w:t>ield duplicate</w:t>
      </w:r>
      <w:r w:rsidR="007365E4">
        <w:rPr>
          <w:rFonts w:ascii="Times New Roman" w:hAnsi="Times New Roman" w:cs="Times New Roman"/>
          <w:sz w:val="20"/>
          <w:szCs w:val="20"/>
        </w:rPr>
        <w:t>s</w:t>
      </w:r>
      <w:r w:rsidRPr="00D008DF">
        <w:rPr>
          <w:rFonts w:ascii="Times New Roman" w:hAnsi="Times New Roman" w:cs="Times New Roman"/>
          <w:sz w:val="20"/>
          <w:szCs w:val="20"/>
        </w:rPr>
        <w:t xml:space="preserve"> and corresponding sample result</w:t>
      </w:r>
      <w:r w:rsidR="007365E4">
        <w:rPr>
          <w:rFonts w:ascii="Times New Roman" w:hAnsi="Times New Roman" w:cs="Times New Roman"/>
          <w:sz w:val="20"/>
          <w:szCs w:val="20"/>
        </w:rPr>
        <w:t>s</w:t>
      </w:r>
      <w:r w:rsidRPr="00D008DF">
        <w:rPr>
          <w:rFonts w:ascii="Times New Roman" w:hAnsi="Times New Roman" w:cs="Times New Roman"/>
          <w:sz w:val="20"/>
          <w:szCs w:val="20"/>
        </w:rPr>
        <w:t xml:space="preserve"> were used to calculate precision as the relative percent difference (RPD). All </w:t>
      </w:r>
      <w:r w:rsidR="007365E4">
        <w:rPr>
          <w:rFonts w:ascii="Times New Roman" w:hAnsi="Times New Roman" w:cs="Times New Roman"/>
          <w:sz w:val="20"/>
          <w:szCs w:val="20"/>
        </w:rPr>
        <w:t xml:space="preserve">the </w:t>
      </w:r>
      <w:r w:rsidRPr="00D008DF">
        <w:rPr>
          <w:rFonts w:ascii="Times New Roman" w:hAnsi="Times New Roman" w:cs="Times New Roman"/>
          <w:sz w:val="20"/>
          <w:szCs w:val="20"/>
        </w:rPr>
        <w:t>sample</w:t>
      </w:r>
      <w:r w:rsidR="007365E4">
        <w:rPr>
          <w:rFonts w:ascii="Times New Roman" w:hAnsi="Times New Roman" w:cs="Times New Roman"/>
          <w:sz w:val="20"/>
          <w:szCs w:val="20"/>
        </w:rPr>
        <w:t xml:space="preserve"> pairs</w:t>
      </w:r>
      <w:r w:rsidRPr="00D008DF">
        <w:rPr>
          <w:rFonts w:ascii="Times New Roman" w:hAnsi="Times New Roman" w:cs="Times New Roman"/>
          <w:sz w:val="20"/>
          <w:szCs w:val="20"/>
        </w:rPr>
        <w:t xml:space="preserve"> met the desired criteria.  </w:t>
      </w:r>
    </w:p>
    <w:sectPr w:rsidR="008C151F" w:rsidRPr="001473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3E7"/>
    <w:rsid w:val="000E7EEE"/>
    <w:rsid w:val="001473E7"/>
    <w:rsid w:val="00161196"/>
    <w:rsid w:val="00320AA7"/>
    <w:rsid w:val="00544215"/>
    <w:rsid w:val="006623A8"/>
    <w:rsid w:val="007365E4"/>
    <w:rsid w:val="007D614F"/>
    <w:rsid w:val="008201A3"/>
    <w:rsid w:val="008C151F"/>
    <w:rsid w:val="00A5199D"/>
    <w:rsid w:val="00B06011"/>
    <w:rsid w:val="00BB188D"/>
    <w:rsid w:val="00C20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0590C"/>
  <w15:chartTrackingRefBased/>
  <w15:docId w15:val="{0F83F06E-4009-49D0-BE21-A72C356B5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3E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73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73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73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73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73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73E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73E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73E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73E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73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73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73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73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73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73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73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73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73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73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73E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73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73E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73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73E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73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73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73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73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73E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B188D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2</Characters>
  <Application>Microsoft Office Word</Application>
  <DocSecurity>0</DocSecurity>
  <Lines>3</Lines>
  <Paragraphs>1</Paragraphs>
  <ScaleCrop>false</ScaleCrop>
  <Company>Department of the Interior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, David C</dc:creator>
  <cp:keywords/>
  <dc:description/>
  <cp:lastModifiedBy>Lucas, David C</cp:lastModifiedBy>
  <cp:revision>4</cp:revision>
  <dcterms:created xsi:type="dcterms:W3CDTF">2025-08-06T21:21:00Z</dcterms:created>
  <dcterms:modified xsi:type="dcterms:W3CDTF">2025-09-29T15:34:00Z</dcterms:modified>
</cp:coreProperties>
</file>